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0CBF0B" w14:textId="77777777" w:rsidR="00F76F48" w:rsidRPr="00236FA6" w:rsidRDefault="00293776">
      <w:pPr>
        <w:rPr>
          <w:rFonts w:ascii="Times New Roman" w:hAnsi="Times New Roman" w:cs="Times New Roman"/>
          <w:b/>
        </w:rPr>
      </w:pPr>
      <w:r w:rsidRPr="00236FA6">
        <w:rPr>
          <w:rFonts w:ascii="Times New Roman" w:hAnsi="Times New Roman" w:cs="Times New Roman"/>
          <w:b/>
        </w:rPr>
        <w:t xml:space="preserve">Supplementary Material </w:t>
      </w:r>
    </w:p>
    <w:p w14:paraId="0E09CFBB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729C0D89" w14:textId="77777777" w:rsidR="007338DE" w:rsidRPr="00236FA6" w:rsidRDefault="007338DE">
      <w:pPr>
        <w:rPr>
          <w:rFonts w:ascii="Times New Roman" w:hAnsi="Times New Roman" w:cs="Times New Roman"/>
        </w:rPr>
      </w:pPr>
    </w:p>
    <w:p w14:paraId="77401730" w14:textId="62C24024" w:rsidR="00623BFE" w:rsidRPr="00236FA6" w:rsidRDefault="00623BFE" w:rsidP="003E570E">
      <w:pPr>
        <w:jc w:val="both"/>
        <w:rPr>
          <w:rFonts w:ascii="Times New Roman" w:hAnsi="Times New Roman" w:cs="Times New Roman"/>
        </w:rPr>
      </w:pPr>
      <w:r w:rsidRPr="00236FA6">
        <w:rPr>
          <w:rFonts w:ascii="Times New Roman" w:hAnsi="Times New Roman" w:cs="Times New Roman"/>
        </w:rPr>
        <w:t xml:space="preserve">Table S1. </w:t>
      </w:r>
      <w:r w:rsidR="003E570E" w:rsidRPr="00236FA6">
        <w:rPr>
          <w:rFonts w:ascii="Times New Roman" w:hAnsi="Times New Roman" w:cs="Times New Roman"/>
        </w:rPr>
        <w:t>Context (</w:t>
      </w:r>
      <w:r w:rsidR="003E570E" w:rsidRPr="00236FA6">
        <w:rPr>
          <w:rFonts w:ascii="Times New Roman" w:eastAsia="Times New Roman" w:hAnsi="Times New Roman" w:cs="Times New Roman"/>
          <w:color w:val="000000"/>
          <w:lang w:eastAsia="pt-PT"/>
        </w:rPr>
        <w:t>Familiarity (F) and non-familiarity (N)), compound (D1 antagonist, D1 agonist and saline) and session c</w:t>
      </w:r>
      <w:r w:rsidR="002E449C">
        <w:rPr>
          <w:rFonts w:ascii="Times New Roman" w:eastAsia="Times New Roman" w:hAnsi="Times New Roman" w:cs="Times New Roman"/>
          <w:color w:val="000000"/>
          <w:lang w:eastAsia="pt-PT"/>
        </w:rPr>
        <w:t xml:space="preserve">orrespondence between cleaners </w:t>
      </w:r>
      <w:r w:rsidR="003E570E" w:rsidRPr="00236FA6">
        <w:rPr>
          <w:rFonts w:ascii="Times New Roman" w:eastAsia="Times New Roman" w:hAnsi="Times New Roman" w:cs="Times New Roman"/>
          <w:color w:val="000000"/>
          <w:lang w:eastAsia="pt-PT"/>
        </w:rPr>
        <w:t xml:space="preserve">and </w:t>
      </w:r>
      <w:r w:rsidR="002E449C" w:rsidRPr="00236FA6">
        <w:rPr>
          <w:rFonts w:ascii="Times New Roman" w:eastAsia="Times New Roman" w:hAnsi="Times New Roman" w:cs="Times New Roman"/>
          <w:color w:val="000000"/>
          <w:lang w:eastAsia="pt-PT"/>
        </w:rPr>
        <w:t>clients’</w:t>
      </w:r>
      <w:r w:rsidR="003E570E" w:rsidRPr="00236FA6">
        <w:rPr>
          <w:rFonts w:ascii="Times New Roman" w:eastAsia="Times New Roman" w:hAnsi="Times New Roman" w:cs="Times New Roman"/>
          <w:color w:val="000000"/>
          <w:lang w:eastAsia="pt-PT"/>
        </w:rPr>
        <w:t xml:space="preserve"> identity (Cs).</w:t>
      </w:r>
    </w:p>
    <w:p w14:paraId="70C69302" w14:textId="77777777" w:rsidR="00623BFE" w:rsidRPr="00236FA6" w:rsidRDefault="00623BFE">
      <w:pPr>
        <w:rPr>
          <w:rFonts w:ascii="Times New Roman" w:hAnsi="Times New Roman" w:cs="Times New Roman"/>
        </w:rPr>
      </w:pPr>
    </w:p>
    <w:tbl>
      <w:tblPr>
        <w:tblW w:w="55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218"/>
        <w:gridCol w:w="1080"/>
      </w:tblGrid>
      <w:tr w:rsidR="007338DE" w:rsidRPr="00236FA6" w14:paraId="341E0DA2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1A976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lean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2F31A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l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91527F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ontext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516C91F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ompo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62E952F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ession</w:t>
            </w:r>
          </w:p>
        </w:tc>
      </w:tr>
      <w:tr w:rsidR="007338DE" w:rsidRPr="00236FA6" w14:paraId="3780CBC0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C65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8E5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6E0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EFBF" w14:textId="5EAEFC98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322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7338DE" w:rsidRPr="00236FA6" w14:paraId="5A9D42EC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467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022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1BA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2B42" w14:textId="7A1D38BE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6429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</w:t>
            </w:r>
          </w:p>
        </w:tc>
      </w:tr>
      <w:tr w:rsidR="007338DE" w:rsidRPr="00236FA6" w14:paraId="31FA7C04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434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078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9E7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FB53" w14:textId="4E16D5F2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77C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</w:t>
            </w:r>
          </w:p>
        </w:tc>
      </w:tr>
      <w:tr w:rsidR="007338DE" w:rsidRPr="00236FA6" w14:paraId="17BFAD7A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740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0552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D229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51A7" w14:textId="5D1A87BE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369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</w:t>
            </w:r>
          </w:p>
        </w:tc>
      </w:tr>
      <w:tr w:rsidR="007338DE" w:rsidRPr="00236FA6" w14:paraId="3D21F49A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CF6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711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74E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34FC" w14:textId="5DD67444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8AA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2</w:t>
            </w:r>
          </w:p>
        </w:tc>
      </w:tr>
      <w:tr w:rsidR="007338DE" w:rsidRPr="00236FA6" w14:paraId="468519FE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1850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F3A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6174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DA0E" w14:textId="37FA658B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52E1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5</w:t>
            </w:r>
          </w:p>
        </w:tc>
      </w:tr>
      <w:tr w:rsidR="007338DE" w:rsidRPr="00236FA6" w14:paraId="7F1260F1" w14:textId="77777777" w:rsidTr="00C12CC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FA9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4F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725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D2BD" w14:textId="22682B80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9A0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</w:tr>
      <w:tr w:rsidR="007338DE" w:rsidRPr="00236FA6" w14:paraId="0B81638F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076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761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A26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4266" w14:textId="2AF2572B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in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10E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</w:tr>
      <w:tr w:rsidR="007338DE" w:rsidRPr="00236FA6" w14:paraId="1A4B937A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1F5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535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418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7033" w14:textId="35985BBF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345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</w:tr>
      <w:tr w:rsidR="007338DE" w:rsidRPr="00236FA6" w14:paraId="231F06F8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71E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A3A9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48F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D28C" w14:textId="40DC075F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FBC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</w:t>
            </w:r>
          </w:p>
        </w:tc>
      </w:tr>
      <w:tr w:rsidR="007338DE" w:rsidRPr="00236FA6" w14:paraId="658FC954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0D5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AE9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5A0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CA10" w14:textId="4B893F1A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838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</w:t>
            </w:r>
          </w:p>
        </w:tc>
      </w:tr>
      <w:tr w:rsidR="007338DE" w:rsidRPr="00236FA6" w14:paraId="374BAD9C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877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9967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CF9D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A6F73" w14:textId="0E2DA1E0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524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3</w:t>
            </w:r>
          </w:p>
        </w:tc>
      </w:tr>
      <w:tr w:rsidR="007338DE" w:rsidRPr="00236FA6" w14:paraId="6B74D9AF" w14:textId="77777777" w:rsidTr="00C12CC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1382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5A43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95E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B4E6" w14:textId="6B469AF0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C56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7338DE" w:rsidRPr="00236FA6" w14:paraId="5102EECE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0EC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BA0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F21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4740" w14:textId="47ED2F14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2A42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7338DE" w:rsidRPr="00236FA6" w14:paraId="5BC4D0BD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43F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CFC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64C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064F" w14:textId="0EB2E8DE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C5A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</w:tr>
      <w:tr w:rsidR="007338DE" w:rsidRPr="00236FA6" w14:paraId="62CBC241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D58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0F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34D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8DD4" w14:textId="14E276A5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B072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</w:tr>
      <w:tr w:rsidR="007338DE" w:rsidRPr="00236FA6" w14:paraId="2F8729E5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245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C03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216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25F6" w14:textId="6DB0F39A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3B63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</w:tr>
      <w:tr w:rsidR="007338DE" w:rsidRPr="00236FA6" w14:paraId="6D5DD16C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F035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10A7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23B5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B95C" w14:textId="26126215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BD9C3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6</w:t>
            </w:r>
          </w:p>
        </w:tc>
      </w:tr>
      <w:tr w:rsidR="007338DE" w:rsidRPr="00236FA6" w14:paraId="672FF1BB" w14:textId="77777777" w:rsidTr="00C12CC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164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110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85A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030E" w14:textId="60AFA73E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EA15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7338DE" w:rsidRPr="00236FA6" w14:paraId="2D09EC67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856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F0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385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1E2D" w14:textId="5F449F4E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8ED2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</w:tr>
      <w:tr w:rsidR="007338DE" w:rsidRPr="00236FA6" w14:paraId="71C1ECAD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E449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BF8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67F5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CC6B" w14:textId="6EC0FCCA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D10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</w:tr>
      <w:tr w:rsidR="007338DE" w:rsidRPr="00236FA6" w14:paraId="2D93E87C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967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498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2C1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6875" w14:textId="009C53E9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3A15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</w:t>
            </w:r>
          </w:p>
        </w:tc>
      </w:tr>
      <w:tr w:rsidR="007338DE" w:rsidRPr="00236FA6" w14:paraId="237BA87A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A102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99E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F40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AAD3" w14:textId="32B71B3D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4B4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1</w:t>
            </w:r>
          </w:p>
        </w:tc>
      </w:tr>
      <w:tr w:rsidR="007338DE" w:rsidRPr="00236FA6" w14:paraId="0054B056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277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5BD3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080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4CF1B" w14:textId="084BBB29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EFE2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3</w:t>
            </w:r>
          </w:p>
        </w:tc>
      </w:tr>
      <w:tr w:rsidR="007338DE" w:rsidRPr="00236FA6" w14:paraId="02DC1DCA" w14:textId="77777777" w:rsidTr="00C12CC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70B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F88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9DE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68C0" w14:textId="5C57B922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677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</w:tr>
      <w:tr w:rsidR="007338DE" w:rsidRPr="00236FA6" w14:paraId="228C1A33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89A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992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0A3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B248" w14:textId="5B37CD42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521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</w:tr>
      <w:tr w:rsidR="007338DE" w:rsidRPr="00236FA6" w14:paraId="32422530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CD13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34B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DA4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ADE1" w14:textId="55D14586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686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</w:tr>
      <w:tr w:rsidR="007338DE" w:rsidRPr="00236FA6" w14:paraId="352600C7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804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DA9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77D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BBBC" w14:textId="2C663D42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EC39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6</w:t>
            </w:r>
          </w:p>
        </w:tc>
      </w:tr>
      <w:tr w:rsidR="007338DE" w:rsidRPr="00236FA6" w14:paraId="755BB46D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A35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152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685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808A" w14:textId="176EF88C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164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9</w:t>
            </w:r>
          </w:p>
        </w:tc>
      </w:tr>
      <w:tr w:rsidR="007338DE" w:rsidRPr="00236FA6" w14:paraId="155D83EE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5A57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AC23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8AF7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01DCE" w14:textId="6E809EC4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43CC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3</w:t>
            </w:r>
          </w:p>
        </w:tc>
      </w:tr>
      <w:tr w:rsidR="007338DE" w:rsidRPr="00236FA6" w14:paraId="38D30B99" w14:textId="77777777" w:rsidTr="00C12CC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F3D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4EC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D8F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D140" w14:textId="5757C5B4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381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7338DE" w:rsidRPr="00236FA6" w14:paraId="7FA66625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B15F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333F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D86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72BB" w14:textId="34B9EDDA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5A42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</w:tr>
      <w:tr w:rsidR="007338DE" w:rsidRPr="00236FA6" w14:paraId="02AEC71B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A74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492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286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929E" w14:textId="541483E0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8EC3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</w:t>
            </w:r>
          </w:p>
        </w:tc>
      </w:tr>
      <w:tr w:rsidR="007338DE" w:rsidRPr="00236FA6" w14:paraId="7958A027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F86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631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C05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B2E0" w14:textId="395AD02B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314F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6</w:t>
            </w:r>
          </w:p>
        </w:tc>
      </w:tr>
      <w:tr w:rsidR="007338DE" w:rsidRPr="00236FA6" w14:paraId="0AA34C5C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ED2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F9A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86B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B8EF" w14:textId="45D67BF2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6C1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</w:t>
            </w:r>
          </w:p>
        </w:tc>
      </w:tr>
      <w:tr w:rsidR="007338DE" w:rsidRPr="00236FA6" w14:paraId="1241D5B7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52543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4BE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3276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198D" w14:textId="5D487802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D07D2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4</w:t>
            </w:r>
          </w:p>
        </w:tc>
      </w:tr>
      <w:tr w:rsidR="007338DE" w:rsidRPr="00236FA6" w14:paraId="4B7C1D9C" w14:textId="77777777" w:rsidTr="00C12CC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797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959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512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EB1D" w14:textId="373A742B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811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7338DE" w:rsidRPr="00236FA6" w14:paraId="3101762C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EF9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1679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0F13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340E" w14:textId="0E5A3AFF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C2F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</w:tr>
      <w:tr w:rsidR="007338DE" w:rsidRPr="00236FA6" w14:paraId="13E7444E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3F0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lastRenderedPageBreak/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404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590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754D" w14:textId="5E3C1A01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EC4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</w:tr>
      <w:tr w:rsidR="007338DE" w:rsidRPr="00236FA6" w14:paraId="52C7AEC7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214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87F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ED6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AC36" w14:textId="4030DAF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700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</w:t>
            </w:r>
          </w:p>
        </w:tc>
      </w:tr>
      <w:tr w:rsidR="007338DE" w:rsidRPr="00236FA6" w14:paraId="58F73A63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EF05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6DC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58C3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1925" w14:textId="33743085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4DE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1</w:t>
            </w:r>
          </w:p>
        </w:tc>
      </w:tr>
      <w:tr w:rsidR="007338DE" w:rsidRPr="00236FA6" w14:paraId="0F6B8AD7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7D823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B66F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A110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C510C" w14:textId="2D4D0156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1DD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2</w:t>
            </w:r>
          </w:p>
        </w:tc>
      </w:tr>
      <w:tr w:rsidR="007338DE" w:rsidRPr="00236FA6" w14:paraId="148668BF" w14:textId="77777777" w:rsidTr="00C12CC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036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F06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F6B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4BEE" w14:textId="2140EEC5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EE29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</w:tr>
      <w:tr w:rsidR="007338DE" w:rsidRPr="00236FA6" w14:paraId="7481160A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36A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D1F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42D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A524" w14:textId="7E38FE48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4605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</w:tr>
      <w:tr w:rsidR="007338DE" w:rsidRPr="00236FA6" w14:paraId="5B849696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70F3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2B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129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67CC" w14:textId="4D169916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C12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</w:tr>
      <w:tr w:rsidR="007338DE" w:rsidRPr="00236FA6" w14:paraId="1FFDAB23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D2C9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17C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EDF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A07A" w14:textId="6B7FF94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454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6</w:t>
            </w:r>
          </w:p>
        </w:tc>
      </w:tr>
      <w:tr w:rsidR="007338DE" w:rsidRPr="00236FA6" w14:paraId="3C50A09D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2379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B6E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26A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4B07" w14:textId="278B1301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54B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</w:t>
            </w:r>
          </w:p>
        </w:tc>
      </w:tr>
      <w:tr w:rsidR="007338DE" w:rsidRPr="00236FA6" w14:paraId="67B97434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E8B9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DF08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2433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6CD8" w14:textId="35A527BD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5D3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3</w:t>
            </w:r>
          </w:p>
        </w:tc>
      </w:tr>
      <w:tr w:rsidR="007338DE" w:rsidRPr="00236FA6" w14:paraId="5D160C92" w14:textId="77777777" w:rsidTr="00C12CC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CB9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BAB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EE8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26F5" w14:textId="5CD3BBEC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646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7338DE" w:rsidRPr="00236FA6" w14:paraId="76D90352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186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04D2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E659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BA20" w14:textId="1D64CABB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36A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</w:tr>
      <w:tr w:rsidR="007338DE" w:rsidRPr="00236FA6" w14:paraId="64F66DD8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6782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D6D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F69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85EE" w14:textId="3EC238B5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CB5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</w:tr>
      <w:tr w:rsidR="007338DE" w:rsidRPr="00236FA6" w14:paraId="263898F4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DBDF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E323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897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36BB" w14:textId="37424725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9839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</w:tr>
      <w:tr w:rsidR="007338DE" w:rsidRPr="00236FA6" w14:paraId="37640A81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7EBD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F80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A09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0F48" w14:textId="6061F5EE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271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8</w:t>
            </w:r>
          </w:p>
        </w:tc>
      </w:tr>
      <w:tr w:rsidR="007338DE" w:rsidRPr="00236FA6" w14:paraId="63B7FBCA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3CC9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C422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8E3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3B3F6" w14:textId="736A6C28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D85B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1</w:t>
            </w:r>
          </w:p>
        </w:tc>
      </w:tr>
      <w:tr w:rsidR="007338DE" w:rsidRPr="00236FA6" w14:paraId="1EB7E0EB" w14:textId="77777777" w:rsidTr="00C12CC5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6155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B16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86BF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2E6C" w14:textId="06281A65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A15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7338DE" w:rsidRPr="00236FA6" w14:paraId="21758C7F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633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6E7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F4B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0BBD" w14:textId="585B5290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23C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</w:tr>
      <w:tr w:rsidR="007338DE" w:rsidRPr="00236FA6" w14:paraId="4E3DABD3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9A3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D03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AB32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4F25" w14:textId="3C064A40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1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F7D7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</w:tr>
      <w:tr w:rsidR="007338DE" w:rsidRPr="00236FA6" w14:paraId="5646E79B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AAC0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4D3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D2B4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252C" w14:textId="7A11E185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E465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</w:tr>
      <w:tr w:rsidR="007338DE" w:rsidRPr="00236FA6" w14:paraId="3CCFB827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1B5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F5DA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76BF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7353" w14:textId="4221EF9E" w:rsidR="007338DE" w:rsidRPr="00236FA6" w:rsidRDefault="003E570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D1 </w:t>
            </w:r>
            <w:r w:rsidR="007338D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0D66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</w:tr>
      <w:tr w:rsidR="007338DE" w:rsidRPr="00236FA6" w14:paraId="59393F63" w14:textId="77777777" w:rsidTr="00C12CC5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88F8E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8024C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CCA91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3F5EA" w14:textId="427B4BEF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l</w:t>
            </w:r>
            <w:r w:rsidR="003E570E"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DF8A8" w14:textId="77777777" w:rsidR="007338DE" w:rsidRPr="00236FA6" w:rsidRDefault="007338DE" w:rsidP="00D50D3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236FA6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4</w:t>
            </w:r>
          </w:p>
        </w:tc>
      </w:tr>
    </w:tbl>
    <w:p w14:paraId="2FC34E35" w14:textId="77777777" w:rsidR="007338DE" w:rsidRPr="00236FA6" w:rsidRDefault="007338DE">
      <w:pPr>
        <w:rPr>
          <w:rFonts w:ascii="Times New Roman" w:hAnsi="Times New Roman" w:cs="Times New Roman"/>
        </w:rPr>
      </w:pPr>
    </w:p>
    <w:p w14:paraId="2972FE65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2D1DBF25" w14:textId="5E54FAAA" w:rsidR="00C32B15" w:rsidRPr="00236FA6" w:rsidRDefault="002E449C" w:rsidP="00C32B15">
      <w:pPr>
        <w:jc w:val="both"/>
        <w:rPr>
          <w:rFonts w:ascii="Times New Roman" w:hAnsi="Times New Roman" w:cs="Times New Roman"/>
          <w:highlight w:val="yellow"/>
          <w:lang w:val="en-US"/>
        </w:rPr>
      </w:pPr>
      <w:r>
        <w:rPr>
          <w:rFonts w:ascii="Times New Roman" w:hAnsi="Times New Roman" w:cs="Times New Roman"/>
        </w:rPr>
        <w:t>Table S2</w:t>
      </w:r>
      <w:bookmarkStart w:id="0" w:name="_GoBack"/>
      <w:bookmarkEnd w:id="0"/>
      <w:r w:rsidR="00C32B15" w:rsidRPr="00236FA6">
        <w:rPr>
          <w:rFonts w:ascii="Times New Roman" w:hAnsi="Times New Roman" w:cs="Times New Roman"/>
        </w:rPr>
        <w:t xml:space="preserve">. Statistical results of multifactor (nested) linear mixed model. Two factors are fixed; Treatment: D1 agonist; D1 antagonist; saline and Context: familiar or non-familiar. The effect of treatment is nested within context. Two factors are random: Treatment sequence and client identity. </w:t>
      </w:r>
      <w:r w:rsidR="00C32B15" w:rsidRPr="00236FA6">
        <w:rPr>
          <w:rFonts w:ascii="Times New Roman" w:hAnsi="Times New Roman" w:cs="Times New Roman"/>
          <w:lang w:val="en-US"/>
        </w:rPr>
        <w:t xml:space="preserve">The proportion of time cleaners spent providing tactile stimulation to a client </w:t>
      </w:r>
      <w:r w:rsidR="00C32B15" w:rsidRPr="00236FA6">
        <w:rPr>
          <w:rFonts w:ascii="Times New Roman" w:hAnsi="Times New Roman" w:cs="Times New Roman"/>
        </w:rPr>
        <w:t>is the dependent variable. P &lt; 0.05 values are in bold; * significant term interpreted in the text.</w:t>
      </w:r>
    </w:p>
    <w:p w14:paraId="693AA97C" w14:textId="77777777" w:rsidR="00C32B15" w:rsidRPr="00236FA6" w:rsidRDefault="00C32B15" w:rsidP="00C32B15">
      <w:pPr>
        <w:jc w:val="both"/>
        <w:rPr>
          <w:rFonts w:ascii="Times New Roman" w:hAnsi="Times New Roman" w:cs="Times New Roman"/>
        </w:rPr>
      </w:pPr>
    </w:p>
    <w:p w14:paraId="0A84D8FC" w14:textId="77777777" w:rsidR="00C32B15" w:rsidRPr="00236FA6" w:rsidRDefault="00C32B15" w:rsidP="00C32B15">
      <w:pPr>
        <w:rPr>
          <w:rFonts w:ascii="Times New Roman" w:hAnsi="Times New Roman" w:cs="Times New Roman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334"/>
        <w:gridCol w:w="1256"/>
        <w:gridCol w:w="1483"/>
        <w:gridCol w:w="1044"/>
        <w:gridCol w:w="1196"/>
      </w:tblGrid>
      <w:tr w:rsidR="00C32B15" w:rsidRPr="00236FA6" w14:paraId="496913C9" w14:textId="77777777" w:rsidTr="00D50D3C">
        <w:tc>
          <w:tcPr>
            <w:tcW w:w="2334" w:type="dxa"/>
          </w:tcPr>
          <w:p w14:paraId="2584F458" w14:textId="77777777" w:rsidR="00C32B15" w:rsidRPr="00236FA6" w:rsidRDefault="00C32B15" w:rsidP="00D50D3C">
            <w:pPr>
              <w:widowControl w:val="0"/>
              <w:tabs>
                <w:tab w:val="left" w:pos="11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Source</w:t>
            </w:r>
            <w:r w:rsidRPr="00236FA6">
              <w:rPr>
                <w:rFonts w:ascii="Times New Roman" w:hAnsi="Times New Roman" w:cs="Times New Roman"/>
                <w:bCs/>
                <w:color w:val="000000"/>
              </w:rPr>
              <w:tab/>
            </w:r>
          </w:p>
        </w:tc>
        <w:tc>
          <w:tcPr>
            <w:tcW w:w="1256" w:type="dxa"/>
          </w:tcPr>
          <w:p w14:paraId="789EA1AB" w14:textId="77777777" w:rsidR="00C32B15" w:rsidRPr="00236FA6" w:rsidRDefault="00C32B15" w:rsidP="00D50D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Numerator DF</w:t>
            </w:r>
          </w:p>
        </w:tc>
        <w:tc>
          <w:tcPr>
            <w:tcW w:w="1483" w:type="dxa"/>
          </w:tcPr>
          <w:p w14:paraId="78AD04D2" w14:textId="77777777" w:rsidR="00C32B15" w:rsidRPr="00236FA6" w:rsidRDefault="00C32B15" w:rsidP="00D50D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Denominator DF</w:t>
            </w:r>
          </w:p>
        </w:tc>
        <w:tc>
          <w:tcPr>
            <w:tcW w:w="1044" w:type="dxa"/>
          </w:tcPr>
          <w:p w14:paraId="209ED51E" w14:textId="77777777" w:rsidR="00C32B15" w:rsidRPr="00236FA6" w:rsidRDefault="00C32B15" w:rsidP="00D50D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i/>
                <w:color w:val="000000"/>
              </w:rPr>
              <w:t>F</w:t>
            </w:r>
          </w:p>
        </w:tc>
        <w:tc>
          <w:tcPr>
            <w:tcW w:w="1196" w:type="dxa"/>
          </w:tcPr>
          <w:p w14:paraId="086297E0" w14:textId="77777777" w:rsidR="00C32B15" w:rsidRPr="00236FA6" w:rsidRDefault="00C32B15" w:rsidP="00D50D3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i/>
                <w:color w:val="000000"/>
              </w:rPr>
              <w:t>P</w:t>
            </w:r>
          </w:p>
        </w:tc>
      </w:tr>
      <w:tr w:rsidR="00C32B15" w:rsidRPr="00236FA6" w14:paraId="1D2D6BAB" w14:textId="77777777" w:rsidTr="00D50D3C">
        <w:tc>
          <w:tcPr>
            <w:tcW w:w="2334" w:type="dxa"/>
          </w:tcPr>
          <w:p w14:paraId="5F28F4B0" w14:textId="77777777" w:rsidR="00C32B15" w:rsidRPr="00236FA6" w:rsidRDefault="00C32B15" w:rsidP="00D50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413FE8A4" w14:textId="77777777" w:rsidR="00C32B15" w:rsidRPr="00236FA6" w:rsidRDefault="00C32B15" w:rsidP="00D50D3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4BCCBA36" w14:textId="77777777" w:rsidR="00C32B15" w:rsidRPr="00236FA6" w:rsidRDefault="00C32B15" w:rsidP="00D50D3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08109345" w14:textId="77777777" w:rsidR="00C32B15" w:rsidRPr="00236FA6" w:rsidRDefault="00C32B15" w:rsidP="00D50D3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7EEE75E2" w14:textId="77777777" w:rsidR="00C32B15" w:rsidRPr="00236FA6" w:rsidRDefault="00C32B15" w:rsidP="00D50D3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32B15" w:rsidRPr="00236FA6" w14:paraId="57759AA5" w14:textId="77777777" w:rsidTr="00D50D3C">
        <w:tc>
          <w:tcPr>
            <w:tcW w:w="2334" w:type="dxa"/>
          </w:tcPr>
          <w:p w14:paraId="72884FAB" w14:textId="77777777" w:rsidR="00C32B15" w:rsidRPr="00236FA6" w:rsidRDefault="00C32B15" w:rsidP="00D50D3C">
            <w:pPr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56" w:type="dxa"/>
          </w:tcPr>
          <w:p w14:paraId="72653713" w14:textId="77777777" w:rsidR="00C32B15" w:rsidRPr="00236FA6" w:rsidRDefault="00C32B15" w:rsidP="00D50D3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3" w:type="dxa"/>
          </w:tcPr>
          <w:p w14:paraId="2FFEB9BB" w14:textId="77777777" w:rsidR="00C32B15" w:rsidRPr="00236FA6" w:rsidRDefault="00C32B15" w:rsidP="00D50D3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.761</w:t>
            </w:r>
          </w:p>
        </w:tc>
        <w:tc>
          <w:tcPr>
            <w:tcW w:w="1044" w:type="dxa"/>
          </w:tcPr>
          <w:p w14:paraId="5A280F14" w14:textId="77777777" w:rsidR="00C32B15" w:rsidRPr="00236FA6" w:rsidRDefault="00C32B15" w:rsidP="00D50D3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82.086</w:t>
            </w:r>
          </w:p>
        </w:tc>
        <w:tc>
          <w:tcPr>
            <w:tcW w:w="1196" w:type="dxa"/>
          </w:tcPr>
          <w:p w14:paraId="4DD74B6E" w14:textId="77777777" w:rsidR="00C32B15" w:rsidRPr="00236FA6" w:rsidRDefault="00C32B15" w:rsidP="00D50D3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0.018</w:t>
            </w:r>
          </w:p>
        </w:tc>
      </w:tr>
      <w:tr w:rsidR="00C32B15" w:rsidRPr="00236FA6" w14:paraId="46958018" w14:textId="77777777" w:rsidTr="00D50D3C">
        <w:tc>
          <w:tcPr>
            <w:tcW w:w="2334" w:type="dxa"/>
          </w:tcPr>
          <w:p w14:paraId="55BA840E" w14:textId="77777777" w:rsidR="00C32B15" w:rsidRPr="00236FA6" w:rsidRDefault="00C32B15" w:rsidP="00D50D3C">
            <w:pPr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Treatment (context)</w:t>
            </w:r>
          </w:p>
        </w:tc>
        <w:tc>
          <w:tcPr>
            <w:tcW w:w="1256" w:type="dxa"/>
          </w:tcPr>
          <w:p w14:paraId="6F68FE4D" w14:textId="77777777" w:rsidR="00C32B15" w:rsidRPr="00236FA6" w:rsidRDefault="00C32B15" w:rsidP="00D50D3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3" w:type="dxa"/>
          </w:tcPr>
          <w:p w14:paraId="29F0BB6C" w14:textId="77777777" w:rsidR="00C32B15" w:rsidRPr="00236FA6" w:rsidRDefault="00C32B15" w:rsidP="00D50D3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6.253</w:t>
            </w:r>
          </w:p>
        </w:tc>
        <w:tc>
          <w:tcPr>
            <w:tcW w:w="1044" w:type="dxa"/>
          </w:tcPr>
          <w:p w14:paraId="1352E3FF" w14:textId="77777777" w:rsidR="00C32B15" w:rsidRPr="00236FA6" w:rsidRDefault="00C32B15" w:rsidP="00D50D3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6.372</w:t>
            </w:r>
          </w:p>
        </w:tc>
        <w:tc>
          <w:tcPr>
            <w:tcW w:w="1196" w:type="dxa"/>
          </w:tcPr>
          <w:p w14:paraId="6E01653B" w14:textId="77777777" w:rsidR="00C32B15" w:rsidRPr="00236FA6" w:rsidRDefault="00C32B15" w:rsidP="00D50D3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36FA6">
              <w:rPr>
                <w:rFonts w:ascii="Times New Roman" w:hAnsi="Times New Roman" w:cs="Times New Roman"/>
                <w:b/>
              </w:rPr>
              <w:t>0.002*</w:t>
            </w:r>
          </w:p>
        </w:tc>
      </w:tr>
      <w:tr w:rsidR="00C32B15" w:rsidRPr="00236FA6" w14:paraId="69498176" w14:textId="77777777" w:rsidTr="00D50D3C">
        <w:tc>
          <w:tcPr>
            <w:tcW w:w="2334" w:type="dxa"/>
          </w:tcPr>
          <w:p w14:paraId="705FF5B4" w14:textId="77777777" w:rsidR="00C32B15" w:rsidRPr="00236FA6" w:rsidRDefault="00C32B15" w:rsidP="00D50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2C61E431" w14:textId="77777777" w:rsidR="00C32B15" w:rsidRPr="00236FA6" w:rsidRDefault="00C32B15" w:rsidP="00D50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427BF18F" w14:textId="77777777" w:rsidR="00C32B15" w:rsidRPr="00236FA6" w:rsidRDefault="00C32B15" w:rsidP="00D50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27EED8E9" w14:textId="77777777" w:rsidR="00C32B15" w:rsidRPr="00236FA6" w:rsidRDefault="00C32B15" w:rsidP="00D50D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110433F2" w14:textId="77777777" w:rsidR="00C32B15" w:rsidRPr="00236FA6" w:rsidRDefault="00C32B15" w:rsidP="00D50D3C">
            <w:pPr>
              <w:rPr>
                <w:rFonts w:ascii="Times New Roman" w:hAnsi="Times New Roman" w:cs="Times New Roman"/>
              </w:rPr>
            </w:pPr>
          </w:p>
        </w:tc>
      </w:tr>
    </w:tbl>
    <w:p w14:paraId="733AF771" w14:textId="77777777" w:rsidR="00C32B15" w:rsidRPr="00236FA6" w:rsidRDefault="00C32B15">
      <w:pPr>
        <w:rPr>
          <w:rFonts w:ascii="Times New Roman" w:hAnsi="Times New Roman" w:cs="Times New Roman"/>
        </w:rPr>
      </w:pPr>
    </w:p>
    <w:p w14:paraId="38338FBB" w14:textId="77777777" w:rsidR="00C32B15" w:rsidRPr="00236FA6" w:rsidRDefault="00C32B15">
      <w:pPr>
        <w:rPr>
          <w:rFonts w:ascii="Times New Roman" w:hAnsi="Times New Roman" w:cs="Times New Roman"/>
        </w:rPr>
      </w:pPr>
    </w:p>
    <w:p w14:paraId="3B962AC7" w14:textId="3AF86658" w:rsidR="00876598" w:rsidRPr="00236FA6" w:rsidRDefault="00C32B15" w:rsidP="003E570E">
      <w:pPr>
        <w:jc w:val="both"/>
        <w:rPr>
          <w:rFonts w:ascii="Times New Roman" w:hAnsi="Times New Roman" w:cs="Times New Roman"/>
        </w:rPr>
      </w:pPr>
      <w:r w:rsidRPr="00236FA6">
        <w:rPr>
          <w:rFonts w:ascii="Times New Roman" w:hAnsi="Times New Roman" w:cs="Times New Roman"/>
        </w:rPr>
        <w:t>Table S3</w:t>
      </w:r>
      <w:r w:rsidR="00876598" w:rsidRPr="00236FA6">
        <w:rPr>
          <w:rFonts w:ascii="Times New Roman" w:hAnsi="Times New Roman" w:cs="Times New Roman"/>
        </w:rPr>
        <w:t xml:space="preserve">. Statistical results of multifactor (nested) linear mixed model. </w:t>
      </w:r>
      <w:r w:rsidR="00374C60" w:rsidRPr="00236FA6">
        <w:rPr>
          <w:rFonts w:ascii="Times New Roman" w:hAnsi="Times New Roman" w:cs="Times New Roman"/>
        </w:rPr>
        <w:t xml:space="preserve">Two factors are fixed; Treatment: D1 agonist; D1 antagonist; saline and Context: familiar or non-familiar. </w:t>
      </w:r>
      <w:r w:rsidR="0093334C" w:rsidRPr="00236FA6">
        <w:rPr>
          <w:rFonts w:ascii="Times New Roman" w:hAnsi="Times New Roman" w:cs="Times New Roman"/>
        </w:rPr>
        <w:t>The effect of treatment is nested within context.</w:t>
      </w:r>
      <w:r w:rsidR="00374C60" w:rsidRPr="00236FA6">
        <w:rPr>
          <w:rFonts w:ascii="Times New Roman" w:hAnsi="Times New Roman" w:cs="Times New Roman"/>
        </w:rPr>
        <w:t xml:space="preserve"> </w:t>
      </w:r>
      <w:r w:rsidR="00876598" w:rsidRPr="00236FA6">
        <w:rPr>
          <w:rFonts w:ascii="Times New Roman" w:hAnsi="Times New Roman" w:cs="Times New Roman"/>
        </w:rPr>
        <w:t>Two factors are random</w:t>
      </w:r>
      <w:r w:rsidR="00E7527D" w:rsidRPr="00236FA6">
        <w:rPr>
          <w:rFonts w:ascii="Times New Roman" w:hAnsi="Times New Roman" w:cs="Times New Roman"/>
        </w:rPr>
        <w:t xml:space="preserve">: </w:t>
      </w:r>
      <w:r w:rsidR="00374C60" w:rsidRPr="00236FA6">
        <w:rPr>
          <w:rFonts w:ascii="Times New Roman" w:hAnsi="Times New Roman" w:cs="Times New Roman"/>
        </w:rPr>
        <w:t xml:space="preserve">Treatment sequence and client identity. </w:t>
      </w:r>
      <w:r w:rsidR="0093334C" w:rsidRPr="00236FA6">
        <w:rPr>
          <w:rFonts w:ascii="Times New Roman" w:hAnsi="Times New Roman" w:cs="Times New Roman"/>
          <w:lang w:val="en-US"/>
        </w:rPr>
        <w:t xml:space="preserve">The proportion of cleaning interactions </w:t>
      </w:r>
      <w:r w:rsidR="00876598" w:rsidRPr="00236FA6">
        <w:rPr>
          <w:rFonts w:ascii="Times New Roman" w:hAnsi="Times New Roman" w:cs="Times New Roman"/>
        </w:rPr>
        <w:t xml:space="preserve">is the dependent variable. </w:t>
      </w:r>
      <w:r w:rsidR="006123AF" w:rsidRPr="00236FA6">
        <w:rPr>
          <w:rFonts w:ascii="Times New Roman" w:hAnsi="Times New Roman" w:cs="Times New Roman"/>
        </w:rPr>
        <w:t xml:space="preserve">Logarithmical transformation was used. </w:t>
      </w:r>
      <w:r w:rsidR="00876598" w:rsidRPr="00236FA6">
        <w:rPr>
          <w:rFonts w:ascii="Times New Roman" w:hAnsi="Times New Roman" w:cs="Times New Roman"/>
        </w:rPr>
        <w:t>P &lt; 0.05 values are in bold; * significant term interpreted in the text.</w:t>
      </w:r>
    </w:p>
    <w:p w14:paraId="0AF3F614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4C341250" w14:textId="77777777" w:rsidR="00293776" w:rsidRPr="00236FA6" w:rsidRDefault="00293776">
      <w:pPr>
        <w:rPr>
          <w:rFonts w:ascii="Times New Roman" w:hAnsi="Times New Roman" w:cs="Times New Roman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334"/>
        <w:gridCol w:w="1256"/>
        <w:gridCol w:w="1483"/>
        <w:gridCol w:w="1044"/>
        <w:gridCol w:w="1196"/>
      </w:tblGrid>
      <w:tr w:rsidR="006F674C" w:rsidRPr="00236FA6" w14:paraId="1DECCE0C" w14:textId="77777777" w:rsidTr="004A61C0">
        <w:tc>
          <w:tcPr>
            <w:tcW w:w="2334" w:type="dxa"/>
          </w:tcPr>
          <w:p w14:paraId="04AF77FC" w14:textId="77777777" w:rsidR="006F674C" w:rsidRPr="00236FA6" w:rsidRDefault="006F674C" w:rsidP="006F674C">
            <w:pPr>
              <w:widowControl w:val="0"/>
              <w:tabs>
                <w:tab w:val="left" w:pos="11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lastRenderedPageBreak/>
              <w:t>Source</w:t>
            </w:r>
            <w:r w:rsidRPr="00236FA6">
              <w:rPr>
                <w:rFonts w:ascii="Times New Roman" w:hAnsi="Times New Roman" w:cs="Times New Roman"/>
                <w:bCs/>
                <w:color w:val="000000"/>
              </w:rPr>
              <w:tab/>
            </w:r>
          </w:p>
        </w:tc>
        <w:tc>
          <w:tcPr>
            <w:tcW w:w="1256" w:type="dxa"/>
          </w:tcPr>
          <w:p w14:paraId="5A9AA7C2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Numerator DF</w:t>
            </w:r>
          </w:p>
        </w:tc>
        <w:tc>
          <w:tcPr>
            <w:tcW w:w="1483" w:type="dxa"/>
          </w:tcPr>
          <w:p w14:paraId="7A229391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Denominator DF</w:t>
            </w:r>
          </w:p>
        </w:tc>
        <w:tc>
          <w:tcPr>
            <w:tcW w:w="1044" w:type="dxa"/>
          </w:tcPr>
          <w:p w14:paraId="1B841691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i/>
                <w:color w:val="000000"/>
              </w:rPr>
              <w:t>F</w:t>
            </w:r>
          </w:p>
        </w:tc>
        <w:tc>
          <w:tcPr>
            <w:tcW w:w="1196" w:type="dxa"/>
          </w:tcPr>
          <w:p w14:paraId="356279F0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i/>
                <w:color w:val="000000"/>
              </w:rPr>
              <w:t>P</w:t>
            </w:r>
          </w:p>
        </w:tc>
      </w:tr>
      <w:tr w:rsidR="006F674C" w:rsidRPr="00236FA6" w14:paraId="60275F74" w14:textId="77777777" w:rsidTr="004A61C0">
        <w:tc>
          <w:tcPr>
            <w:tcW w:w="2334" w:type="dxa"/>
          </w:tcPr>
          <w:p w14:paraId="20A95E61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1C9675AC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532D176F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03E8CFE6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157C647A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F674C" w:rsidRPr="00236FA6" w14:paraId="016C7374" w14:textId="77777777" w:rsidTr="004A61C0">
        <w:tc>
          <w:tcPr>
            <w:tcW w:w="2334" w:type="dxa"/>
          </w:tcPr>
          <w:p w14:paraId="6185DBC0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56" w:type="dxa"/>
          </w:tcPr>
          <w:p w14:paraId="674C4331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3" w:type="dxa"/>
          </w:tcPr>
          <w:p w14:paraId="73BAA4F6" w14:textId="386BCB1E" w:rsidR="006F674C" w:rsidRPr="00236FA6" w:rsidRDefault="00592354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.410</w:t>
            </w:r>
          </w:p>
        </w:tc>
        <w:tc>
          <w:tcPr>
            <w:tcW w:w="1044" w:type="dxa"/>
          </w:tcPr>
          <w:p w14:paraId="5A575C5D" w14:textId="1822CC10" w:rsidR="006F674C" w:rsidRPr="00236FA6" w:rsidRDefault="00592354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59.859</w:t>
            </w:r>
          </w:p>
        </w:tc>
        <w:tc>
          <w:tcPr>
            <w:tcW w:w="1196" w:type="dxa"/>
          </w:tcPr>
          <w:p w14:paraId="647F444F" w14:textId="45C92AE7" w:rsidR="006F674C" w:rsidRPr="00236FA6" w:rsidRDefault="00592354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0.04</w:t>
            </w:r>
          </w:p>
        </w:tc>
      </w:tr>
      <w:tr w:rsidR="006F674C" w:rsidRPr="00236FA6" w14:paraId="3A8B275B" w14:textId="77777777" w:rsidTr="004A61C0">
        <w:tc>
          <w:tcPr>
            <w:tcW w:w="2334" w:type="dxa"/>
          </w:tcPr>
          <w:p w14:paraId="3895DA12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Treatment (context)</w:t>
            </w:r>
          </w:p>
        </w:tc>
        <w:tc>
          <w:tcPr>
            <w:tcW w:w="1256" w:type="dxa"/>
          </w:tcPr>
          <w:p w14:paraId="67DBAF77" w14:textId="24B52438" w:rsidR="006F674C" w:rsidRPr="00236FA6" w:rsidRDefault="00C717F2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3" w:type="dxa"/>
          </w:tcPr>
          <w:p w14:paraId="71E7661B" w14:textId="0856CE74" w:rsidR="006F674C" w:rsidRPr="00236FA6" w:rsidRDefault="00592354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4.001</w:t>
            </w:r>
          </w:p>
        </w:tc>
        <w:tc>
          <w:tcPr>
            <w:tcW w:w="1044" w:type="dxa"/>
          </w:tcPr>
          <w:p w14:paraId="55452001" w14:textId="09BE9571" w:rsidR="006F674C" w:rsidRPr="00236FA6" w:rsidRDefault="00592354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.20</w:t>
            </w:r>
            <w:r w:rsidR="000875D9" w:rsidRPr="00236F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6" w:type="dxa"/>
          </w:tcPr>
          <w:p w14:paraId="57E9AC7D" w14:textId="064E9FE5" w:rsidR="006F674C" w:rsidRPr="00236FA6" w:rsidRDefault="00592354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0.358</w:t>
            </w:r>
          </w:p>
        </w:tc>
      </w:tr>
      <w:tr w:rsidR="006F674C" w:rsidRPr="00236FA6" w14:paraId="2C952510" w14:textId="77777777" w:rsidTr="004A61C0">
        <w:tc>
          <w:tcPr>
            <w:tcW w:w="2334" w:type="dxa"/>
          </w:tcPr>
          <w:p w14:paraId="07718FC6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2AA55DDF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250EFDAB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4B2651CD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181D06A8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</w:tr>
    </w:tbl>
    <w:p w14:paraId="70BB9BF8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0B3E6EA5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752759F9" w14:textId="1B8C6F07" w:rsidR="0093334C" w:rsidRPr="00236FA6" w:rsidRDefault="00C32B15" w:rsidP="003E570E">
      <w:pPr>
        <w:jc w:val="both"/>
        <w:rPr>
          <w:rFonts w:ascii="Times New Roman" w:hAnsi="Times New Roman" w:cs="Times New Roman"/>
        </w:rPr>
      </w:pPr>
      <w:r w:rsidRPr="00236FA6">
        <w:rPr>
          <w:rFonts w:ascii="Times New Roman" w:hAnsi="Times New Roman" w:cs="Times New Roman"/>
        </w:rPr>
        <w:t>Table S4</w:t>
      </w:r>
      <w:r w:rsidR="00C12CC5" w:rsidRPr="00236FA6">
        <w:rPr>
          <w:rFonts w:ascii="Times New Roman" w:hAnsi="Times New Roman" w:cs="Times New Roman"/>
        </w:rPr>
        <w:t xml:space="preserve">. </w:t>
      </w:r>
      <w:r w:rsidR="0093334C" w:rsidRPr="00236FA6">
        <w:rPr>
          <w:rFonts w:ascii="Times New Roman" w:hAnsi="Times New Roman" w:cs="Times New Roman"/>
        </w:rPr>
        <w:t>Statistical results of multifactor (nested) linear mixed model. Two factors are fixed; Treatment: D1 agonist; D1 antagonist; saline and Context: familiar or non-familiar. The effect of treatment is nested within c</w:t>
      </w:r>
      <w:r w:rsidR="004808D0" w:rsidRPr="00236FA6">
        <w:rPr>
          <w:rFonts w:ascii="Times New Roman" w:hAnsi="Times New Roman" w:cs="Times New Roman"/>
        </w:rPr>
        <w:t>ontext. Two factors are random:</w:t>
      </w:r>
      <w:r w:rsidR="0093334C" w:rsidRPr="00236FA6">
        <w:rPr>
          <w:rFonts w:ascii="Times New Roman" w:hAnsi="Times New Roman" w:cs="Times New Roman"/>
        </w:rPr>
        <w:t xml:space="preserve"> Treatment sequence and client identity. </w:t>
      </w:r>
      <w:r w:rsidR="0093334C" w:rsidRPr="00236FA6">
        <w:rPr>
          <w:rFonts w:ascii="Times New Roman" w:hAnsi="Times New Roman" w:cs="Times New Roman"/>
          <w:lang w:val="en-US"/>
        </w:rPr>
        <w:t xml:space="preserve">The </w:t>
      </w:r>
      <w:r w:rsidR="00375DE2" w:rsidRPr="00236FA6">
        <w:rPr>
          <w:rFonts w:ascii="Times New Roman" w:hAnsi="Times New Roman" w:cs="Times New Roman"/>
          <w:lang w:val="en-US"/>
        </w:rPr>
        <w:t xml:space="preserve">mean duration of inspection </w:t>
      </w:r>
      <w:r w:rsidR="0093334C" w:rsidRPr="00236FA6">
        <w:rPr>
          <w:rFonts w:ascii="Times New Roman" w:hAnsi="Times New Roman" w:cs="Times New Roman"/>
        </w:rPr>
        <w:t xml:space="preserve">is the dependent variable. </w:t>
      </w:r>
      <w:r w:rsidR="006123AF" w:rsidRPr="00236FA6">
        <w:rPr>
          <w:rFonts w:ascii="Times New Roman" w:hAnsi="Times New Roman" w:cs="Times New Roman"/>
        </w:rPr>
        <w:t xml:space="preserve">Logarithmical transformation was used. </w:t>
      </w:r>
      <w:r w:rsidR="0093334C" w:rsidRPr="00236FA6">
        <w:rPr>
          <w:rFonts w:ascii="Times New Roman" w:hAnsi="Times New Roman" w:cs="Times New Roman"/>
        </w:rPr>
        <w:t>P &lt; 0.05 values are in bold; * significant term interpreted in the text.</w:t>
      </w:r>
    </w:p>
    <w:p w14:paraId="01B3A1D8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63547CA9" w14:textId="77777777" w:rsidR="00293776" w:rsidRPr="00236FA6" w:rsidRDefault="00293776">
      <w:pPr>
        <w:rPr>
          <w:rFonts w:ascii="Times New Roman" w:hAnsi="Times New Roman" w:cs="Times New Roman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334"/>
        <w:gridCol w:w="1256"/>
        <w:gridCol w:w="1483"/>
        <w:gridCol w:w="1044"/>
        <w:gridCol w:w="1196"/>
      </w:tblGrid>
      <w:tr w:rsidR="006F674C" w:rsidRPr="00236FA6" w14:paraId="520EBE79" w14:textId="77777777" w:rsidTr="006F674C">
        <w:tc>
          <w:tcPr>
            <w:tcW w:w="2334" w:type="dxa"/>
          </w:tcPr>
          <w:p w14:paraId="3B3F4B25" w14:textId="77777777" w:rsidR="006F674C" w:rsidRPr="00236FA6" w:rsidRDefault="006F674C" w:rsidP="006F674C">
            <w:pPr>
              <w:widowControl w:val="0"/>
              <w:tabs>
                <w:tab w:val="left" w:pos="11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Source</w:t>
            </w:r>
            <w:r w:rsidRPr="00236FA6">
              <w:rPr>
                <w:rFonts w:ascii="Times New Roman" w:hAnsi="Times New Roman" w:cs="Times New Roman"/>
                <w:bCs/>
                <w:color w:val="000000"/>
              </w:rPr>
              <w:tab/>
            </w:r>
          </w:p>
        </w:tc>
        <w:tc>
          <w:tcPr>
            <w:tcW w:w="1256" w:type="dxa"/>
          </w:tcPr>
          <w:p w14:paraId="06329C91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Numerator DF</w:t>
            </w:r>
          </w:p>
        </w:tc>
        <w:tc>
          <w:tcPr>
            <w:tcW w:w="1483" w:type="dxa"/>
          </w:tcPr>
          <w:p w14:paraId="5EAD1D26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Denominator DF</w:t>
            </w:r>
          </w:p>
        </w:tc>
        <w:tc>
          <w:tcPr>
            <w:tcW w:w="1044" w:type="dxa"/>
          </w:tcPr>
          <w:p w14:paraId="324416AB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i/>
                <w:color w:val="000000"/>
              </w:rPr>
              <w:t>F</w:t>
            </w:r>
          </w:p>
        </w:tc>
        <w:tc>
          <w:tcPr>
            <w:tcW w:w="1196" w:type="dxa"/>
          </w:tcPr>
          <w:p w14:paraId="79266C1E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i/>
                <w:color w:val="000000"/>
              </w:rPr>
              <w:t>P</w:t>
            </w:r>
          </w:p>
        </w:tc>
      </w:tr>
      <w:tr w:rsidR="006F674C" w:rsidRPr="00236FA6" w14:paraId="367034BC" w14:textId="77777777" w:rsidTr="006F674C">
        <w:tc>
          <w:tcPr>
            <w:tcW w:w="2334" w:type="dxa"/>
          </w:tcPr>
          <w:p w14:paraId="1AAE004D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204E435F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757B4C3B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16286088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260C06DE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F674C" w:rsidRPr="00236FA6" w14:paraId="19786941" w14:textId="77777777" w:rsidTr="006F674C">
        <w:tc>
          <w:tcPr>
            <w:tcW w:w="2334" w:type="dxa"/>
          </w:tcPr>
          <w:p w14:paraId="09A3F215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56" w:type="dxa"/>
          </w:tcPr>
          <w:p w14:paraId="718AC4AD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3" w:type="dxa"/>
          </w:tcPr>
          <w:p w14:paraId="73A811C3" w14:textId="46F54B67" w:rsidR="006F674C" w:rsidRPr="00236FA6" w:rsidRDefault="00950969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5.101</w:t>
            </w:r>
          </w:p>
        </w:tc>
        <w:tc>
          <w:tcPr>
            <w:tcW w:w="1044" w:type="dxa"/>
          </w:tcPr>
          <w:p w14:paraId="11BE5BDB" w14:textId="44220E53" w:rsidR="006F674C" w:rsidRPr="00236FA6" w:rsidRDefault="00950969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99.148</w:t>
            </w:r>
          </w:p>
        </w:tc>
        <w:tc>
          <w:tcPr>
            <w:tcW w:w="1196" w:type="dxa"/>
          </w:tcPr>
          <w:p w14:paraId="4ED69755" w14:textId="7A29EBD6" w:rsidR="006F674C" w:rsidRPr="00236FA6" w:rsidRDefault="00950969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  <w:color w:val="000000"/>
                <w:lang w:val="en-US"/>
              </w:rPr>
              <w:t>&lt; 0.0001</w:t>
            </w:r>
          </w:p>
        </w:tc>
      </w:tr>
      <w:tr w:rsidR="006F674C" w:rsidRPr="00236FA6" w14:paraId="656AD1C2" w14:textId="77777777" w:rsidTr="006F674C">
        <w:tc>
          <w:tcPr>
            <w:tcW w:w="2334" w:type="dxa"/>
          </w:tcPr>
          <w:p w14:paraId="3B6AA021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Treatment (context)</w:t>
            </w:r>
          </w:p>
        </w:tc>
        <w:tc>
          <w:tcPr>
            <w:tcW w:w="1256" w:type="dxa"/>
          </w:tcPr>
          <w:p w14:paraId="048DF0B4" w14:textId="51BBFDB5" w:rsidR="006F674C" w:rsidRPr="00236FA6" w:rsidRDefault="00C717F2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3" w:type="dxa"/>
          </w:tcPr>
          <w:p w14:paraId="5457CD48" w14:textId="688554AD" w:rsidR="006F674C" w:rsidRPr="00236FA6" w:rsidRDefault="00950969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1.072</w:t>
            </w:r>
          </w:p>
        </w:tc>
        <w:tc>
          <w:tcPr>
            <w:tcW w:w="1044" w:type="dxa"/>
          </w:tcPr>
          <w:p w14:paraId="476B1D38" w14:textId="5B05C3E3" w:rsidR="006F674C" w:rsidRPr="00236FA6" w:rsidRDefault="00950969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.116</w:t>
            </w:r>
          </w:p>
        </w:tc>
        <w:tc>
          <w:tcPr>
            <w:tcW w:w="1196" w:type="dxa"/>
          </w:tcPr>
          <w:p w14:paraId="734CD3EB" w14:textId="0AE13623" w:rsidR="006F674C" w:rsidRPr="00236FA6" w:rsidRDefault="00950969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0.406</w:t>
            </w:r>
          </w:p>
        </w:tc>
      </w:tr>
      <w:tr w:rsidR="006F674C" w:rsidRPr="00236FA6" w14:paraId="779CDA30" w14:textId="77777777" w:rsidTr="006F674C">
        <w:tc>
          <w:tcPr>
            <w:tcW w:w="2334" w:type="dxa"/>
          </w:tcPr>
          <w:p w14:paraId="4DFDF530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22B419FE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7255D9CC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62914D9C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7B5B4617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</w:tr>
    </w:tbl>
    <w:p w14:paraId="576B4AC3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4A200743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49C368CF" w14:textId="1D5A4F1B" w:rsidR="0093334C" w:rsidRPr="00236FA6" w:rsidRDefault="00C32B15" w:rsidP="003E570E">
      <w:pPr>
        <w:jc w:val="both"/>
        <w:rPr>
          <w:rFonts w:ascii="Times New Roman" w:hAnsi="Times New Roman" w:cs="Times New Roman"/>
        </w:rPr>
      </w:pPr>
      <w:r w:rsidRPr="00236FA6">
        <w:rPr>
          <w:rFonts w:ascii="Times New Roman" w:hAnsi="Times New Roman" w:cs="Times New Roman"/>
        </w:rPr>
        <w:t>Table S5</w:t>
      </w:r>
      <w:r w:rsidR="0093334C" w:rsidRPr="00236FA6">
        <w:rPr>
          <w:rFonts w:ascii="Times New Roman" w:hAnsi="Times New Roman" w:cs="Times New Roman"/>
        </w:rPr>
        <w:t>. Statistical results of multifactor (nested) linear mixed model. Two factors are fixed; Treatment: D1 agonist; D1 antagonist; saline and Context: familiar or non-familiar. The effect of treatment is nested within co</w:t>
      </w:r>
      <w:r w:rsidR="004808D0" w:rsidRPr="00236FA6">
        <w:rPr>
          <w:rFonts w:ascii="Times New Roman" w:hAnsi="Times New Roman" w:cs="Times New Roman"/>
        </w:rPr>
        <w:t xml:space="preserve">ntext. Two factors are random: </w:t>
      </w:r>
      <w:r w:rsidR="0093334C" w:rsidRPr="00236FA6">
        <w:rPr>
          <w:rFonts w:ascii="Times New Roman" w:hAnsi="Times New Roman" w:cs="Times New Roman"/>
        </w:rPr>
        <w:t xml:space="preserve">Treatment sequence and client identity. </w:t>
      </w:r>
      <w:r w:rsidR="0093334C" w:rsidRPr="00236FA6">
        <w:rPr>
          <w:rFonts w:ascii="Times New Roman" w:hAnsi="Times New Roman" w:cs="Times New Roman"/>
          <w:lang w:val="en-US"/>
        </w:rPr>
        <w:t xml:space="preserve">The </w:t>
      </w:r>
      <w:r w:rsidR="00375DE2" w:rsidRPr="00236FA6">
        <w:rPr>
          <w:rFonts w:ascii="Times New Roman" w:hAnsi="Times New Roman" w:cs="Times New Roman"/>
          <w:lang w:val="en-US"/>
        </w:rPr>
        <w:t>proportion of interactions in which tactile stimulation</w:t>
      </w:r>
      <w:r w:rsidR="00375DE2" w:rsidRPr="00236FA6">
        <w:rPr>
          <w:rFonts w:ascii="Times New Roman" w:hAnsi="Times New Roman" w:cs="Times New Roman"/>
        </w:rPr>
        <w:t xml:space="preserve"> was used by cleaners </w:t>
      </w:r>
      <w:r w:rsidR="0093334C" w:rsidRPr="00236FA6">
        <w:rPr>
          <w:rFonts w:ascii="Times New Roman" w:hAnsi="Times New Roman" w:cs="Times New Roman"/>
        </w:rPr>
        <w:t>is the dependent variable. P &lt; 0.05 values are in bold; * significant term interpreted in the text.</w:t>
      </w:r>
    </w:p>
    <w:p w14:paraId="6898B460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454CA549" w14:textId="77777777" w:rsidR="00293776" w:rsidRPr="00236FA6" w:rsidRDefault="00293776">
      <w:pPr>
        <w:rPr>
          <w:rFonts w:ascii="Times New Roman" w:hAnsi="Times New Roman" w:cs="Times New Roman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334"/>
        <w:gridCol w:w="1256"/>
        <w:gridCol w:w="1483"/>
        <w:gridCol w:w="1044"/>
        <w:gridCol w:w="1196"/>
      </w:tblGrid>
      <w:tr w:rsidR="006F674C" w:rsidRPr="00236FA6" w14:paraId="59E8338A" w14:textId="77777777" w:rsidTr="006F674C">
        <w:tc>
          <w:tcPr>
            <w:tcW w:w="2334" w:type="dxa"/>
          </w:tcPr>
          <w:p w14:paraId="286DB644" w14:textId="77777777" w:rsidR="006F674C" w:rsidRPr="00236FA6" w:rsidRDefault="006F674C" w:rsidP="006F674C">
            <w:pPr>
              <w:widowControl w:val="0"/>
              <w:tabs>
                <w:tab w:val="left" w:pos="11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Source</w:t>
            </w:r>
            <w:r w:rsidRPr="00236FA6">
              <w:rPr>
                <w:rFonts w:ascii="Times New Roman" w:hAnsi="Times New Roman" w:cs="Times New Roman"/>
                <w:bCs/>
                <w:color w:val="000000"/>
              </w:rPr>
              <w:tab/>
            </w:r>
          </w:p>
        </w:tc>
        <w:tc>
          <w:tcPr>
            <w:tcW w:w="1256" w:type="dxa"/>
          </w:tcPr>
          <w:p w14:paraId="13F612E4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Numerator DF</w:t>
            </w:r>
          </w:p>
        </w:tc>
        <w:tc>
          <w:tcPr>
            <w:tcW w:w="1483" w:type="dxa"/>
          </w:tcPr>
          <w:p w14:paraId="623F738B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Denominator DF</w:t>
            </w:r>
          </w:p>
        </w:tc>
        <w:tc>
          <w:tcPr>
            <w:tcW w:w="1044" w:type="dxa"/>
          </w:tcPr>
          <w:p w14:paraId="3740769C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i/>
                <w:color w:val="000000"/>
              </w:rPr>
              <w:t>F</w:t>
            </w:r>
          </w:p>
        </w:tc>
        <w:tc>
          <w:tcPr>
            <w:tcW w:w="1196" w:type="dxa"/>
          </w:tcPr>
          <w:p w14:paraId="3F1313B7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i/>
                <w:color w:val="000000"/>
              </w:rPr>
              <w:t>P</w:t>
            </w:r>
          </w:p>
        </w:tc>
      </w:tr>
      <w:tr w:rsidR="006F674C" w:rsidRPr="00236FA6" w14:paraId="655E2E49" w14:textId="77777777" w:rsidTr="006F674C">
        <w:tc>
          <w:tcPr>
            <w:tcW w:w="2334" w:type="dxa"/>
          </w:tcPr>
          <w:p w14:paraId="3C0E09BA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01980130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F722F08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1A832046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3379DE9E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F674C" w:rsidRPr="00236FA6" w14:paraId="4B275925" w14:textId="77777777" w:rsidTr="006F674C">
        <w:tc>
          <w:tcPr>
            <w:tcW w:w="2334" w:type="dxa"/>
          </w:tcPr>
          <w:p w14:paraId="69228D05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56" w:type="dxa"/>
          </w:tcPr>
          <w:p w14:paraId="6D88E53C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3" w:type="dxa"/>
          </w:tcPr>
          <w:p w14:paraId="37CF28A2" w14:textId="17BF29FA" w:rsidR="006F674C" w:rsidRPr="00236FA6" w:rsidRDefault="009D48CE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3.739</w:t>
            </w:r>
          </w:p>
        </w:tc>
        <w:tc>
          <w:tcPr>
            <w:tcW w:w="1044" w:type="dxa"/>
          </w:tcPr>
          <w:p w14:paraId="21568FD1" w14:textId="2CDABFDA" w:rsidR="006F674C" w:rsidRPr="00236FA6" w:rsidRDefault="00867434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77.584</w:t>
            </w:r>
            <w:r w:rsidR="005A2C31" w:rsidRPr="00236FA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6" w:type="dxa"/>
          </w:tcPr>
          <w:p w14:paraId="10D80AE9" w14:textId="03980E91" w:rsidR="006F674C" w:rsidRPr="00236FA6" w:rsidRDefault="00867434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  <w:color w:val="000000"/>
                <w:lang w:val="en-US"/>
              </w:rPr>
              <w:t>&lt; 0.0001</w:t>
            </w:r>
          </w:p>
        </w:tc>
      </w:tr>
      <w:tr w:rsidR="006F674C" w:rsidRPr="00236FA6" w14:paraId="7FEF2EDC" w14:textId="77777777" w:rsidTr="006F674C">
        <w:tc>
          <w:tcPr>
            <w:tcW w:w="2334" w:type="dxa"/>
          </w:tcPr>
          <w:p w14:paraId="3F93CBBD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Treatment (context)</w:t>
            </w:r>
          </w:p>
        </w:tc>
        <w:tc>
          <w:tcPr>
            <w:tcW w:w="1256" w:type="dxa"/>
          </w:tcPr>
          <w:p w14:paraId="23FBEFB2" w14:textId="10BA88AC" w:rsidR="006F674C" w:rsidRPr="00236FA6" w:rsidRDefault="00110205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3" w:type="dxa"/>
          </w:tcPr>
          <w:p w14:paraId="132757EF" w14:textId="4B7AAFAF" w:rsidR="006F674C" w:rsidRPr="00236FA6" w:rsidRDefault="00867434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4.837</w:t>
            </w:r>
          </w:p>
        </w:tc>
        <w:tc>
          <w:tcPr>
            <w:tcW w:w="1044" w:type="dxa"/>
          </w:tcPr>
          <w:p w14:paraId="67651E40" w14:textId="5EFEEA21" w:rsidR="006F674C" w:rsidRPr="00236FA6" w:rsidRDefault="00867434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2.845</w:t>
            </w:r>
          </w:p>
        </w:tc>
        <w:tc>
          <w:tcPr>
            <w:tcW w:w="1196" w:type="dxa"/>
          </w:tcPr>
          <w:p w14:paraId="2D466075" w14:textId="200A5FD6" w:rsidR="006F674C" w:rsidRPr="00236FA6" w:rsidRDefault="00AF2556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0.054</w:t>
            </w:r>
          </w:p>
        </w:tc>
      </w:tr>
      <w:tr w:rsidR="006F674C" w:rsidRPr="00236FA6" w14:paraId="33FE896B" w14:textId="77777777" w:rsidTr="006F674C">
        <w:tc>
          <w:tcPr>
            <w:tcW w:w="2334" w:type="dxa"/>
          </w:tcPr>
          <w:p w14:paraId="15E59D45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24CF108C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36BA9258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2E8CF863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7121AD34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</w:tr>
    </w:tbl>
    <w:p w14:paraId="46EAAC81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33E8BA83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40239E83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3184DEF3" w14:textId="77777777" w:rsidR="00293776" w:rsidRPr="00236FA6" w:rsidRDefault="00293776">
      <w:pPr>
        <w:rPr>
          <w:rFonts w:ascii="Times New Roman" w:hAnsi="Times New Roman" w:cs="Times New Roman"/>
        </w:rPr>
      </w:pPr>
    </w:p>
    <w:p w14:paraId="5169D2E3" w14:textId="4292DDB2" w:rsidR="0093334C" w:rsidRPr="00236FA6" w:rsidRDefault="00623BFE" w:rsidP="003E570E">
      <w:pPr>
        <w:jc w:val="both"/>
        <w:rPr>
          <w:rFonts w:ascii="Times New Roman" w:hAnsi="Times New Roman" w:cs="Times New Roman"/>
        </w:rPr>
      </w:pPr>
      <w:r w:rsidRPr="00236FA6">
        <w:rPr>
          <w:rFonts w:ascii="Times New Roman" w:hAnsi="Times New Roman" w:cs="Times New Roman"/>
        </w:rPr>
        <w:t>Table S6</w:t>
      </w:r>
      <w:r w:rsidR="0093334C" w:rsidRPr="00236FA6">
        <w:rPr>
          <w:rFonts w:ascii="Times New Roman" w:hAnsi="Times New Roman" w:cs="Times New Roman"/>
        </w:rPr>
        <w:t>. Statistical results of multifactor (nested) linear mixed model. Two factors are fixed; Treatment: D1 agonist; D1 antagonist; saline and Context: familiar or non-familiar. The effect of treatment is nested within c</w:t>
      </w:r>
      <w:r w:rsidR="004808D0" w:rsidRPr="00236FA6">
        <w:rPr>
          <w:rFonts w:ascii="Times New Roman" w:hAnsi="Times New Roman" w:cs="Times New Roman"/>
        </w:rPr>
        <w:t>ontext. Two factors are random:</w:t>
      </w:r>
      <w:r w:rsidR="0093334C" w:rsidRPr="00236FA6">
        <w:rPr>
          <w:rFonts w:ascii="Times New Roman" w:hAnsi="Times New Roman" w:cs="Times New Roman"/>
        </w:rPr>
        <w:t xml:space="preserve"> Treatment sequence and client identity.</w:t>
      </w:r>
      <w:r w:rsidR="00375DE2" w:rsidRPr="00236FA6">
        <w:rPr>
          <w:rFonts w:ascii="Times New Roman" w:hAnsi="Times New Roman" w:cs="Times New Roman"/>
          <w:lang w:val="en-US"/>
        </w:rPr>
        <w:t xml:space="preserve"> The frequency of jolts per 100 seconds</w:t>
      </w:r>
      <w:r w:rsidR="00375DE2" w:rsidRPr="00236FA6">
        <w:rPr>
          <w:rFonts w:ascii="Times New Roman" w:hAnsi="Times New Roman" w:cs="Times New Roman"/>
        </w:rPr>
        <w:t xml:space="preserve"> </w:t>
      </w:r>
      <w:r w:rsidR="0093334C" w:rsidRPr="00236FA6">
        <w:rPr>
          <w:rFonts w:ascii="Times New Roman" w:hAnsi="Times New Roman" w:cs="Times New Roman"/>
        </w:rPr>
        <w:t xml:space="preserve">is the dependent variable. </w:t>
      </w:r>
      <w:r w:rsidR="00950969" w:rsidRPr="00236FA6">
        <w:rPr>
          <w:rFonts w:ascii="Times New Roman" w:hAnsi="Times New Roman" w:cs="Times New Roman"/>
        </w:rPr>
        <w:t xml:space="preserve">Square root transformation was used. </w:t>
      </w:r>
      <w:r w:rsidR="0093334C" w:rsidRPr="00236FA6">
        <w:rPr>
          <w:rFonts w:ascii="Times New Roman" w:hAnsi="Times New Roman" w:cs="Times New Roman"/>
        </w:rPr>
        <w:t>P &lt; 0.05 values are in bold; * significant term interpreted in the text.</w:t>
      </w:r>
    </w:p>
    <w:p w14:paraId="63CC3AA9" w14:textId="77777777" w:rsidR="006F674C" w:rsidRPr="00236FA6" w:rsidRDefault="006F674C" w:rsidP="003E570E">
      <w:pPr>
        <w:jc w:val="both"/>
        <w:rPr>
          <w:rFonts w:ascii="Times New Roman" w:hAnsi="Times New Roman" w:cs="Times New Roman"/>
        </w:rPr>
      </w:pPr>
    </w:p>
    <w:p w14:paraId="2CF34A53" w14:textId="77777777" w:rsidR="006F674C" w:rsidRPr="00236FA6" w:rsidRDefault="006F674C" w:rsidP="006F674C">
      <w:pPr>
        <w:rPr>
          <w:rFonts w:ascii="Times New Roman" w:hAnsi="Times New Roman" w:cs="Times New Roman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334"/>
        <w:gridCol w:w="1256"/>
        <w:gridCol w:w="1483"/>
        <w:gridCol w:w="1044"/>
        <w:gridCol w:w="1196"/>
      </w:tblGrid>
      <w:tr w:rsidR="006F674C" w:rsidRPr="00236FA6" w14:paraId="05200BF8" w14:textId="77777777" w:rsidTr="006F674C">
        <w:tc>
          <w:tcPr>
            <w:tcW w:w="2334" w:type="dxa"/>
          </w:tcPr>
          <w:p w14:paraId="0C771F55" w14:textId="77777777" w:rsidR="006F674C" w:rsidRPr="00236FA6" w:rsidRDefault="006F674C" w:rsidP="006F674C">
            <w:pPr>
              <w:widowControl w:val="0"/>
              <w:tabs>
                <w:tab w:val="left" w:pos="112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Source</w:t>
            </w:r>
            <w:r w:rsidRPr="00236FA6">
              <w:rPr>
                <w:rFonts w:ascii="Times New Roman" w:hAnsi="Times New Roman" w:cs="Times New Roman"/>
                <w:bCs/>
                <w:color w:val="000000"/>
              </w:rPr>
              <w:tab/>
            </w:r>
          </w:p>
        </w:tc>
        <w:tc>
          <w:tcPr>
            <w:tcW w:w="1256" w:type="dxa"/>
          </w:tcPr>
          <w:p w14:paraId="50F9B6CD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Numerator DF</w:t>
            </w:r>
          </w:p>
        </w:tc>
        <w:tc>
          <w:tcPr>
            <w:tcW w:w="1483" w:type="dxa"/>
          </w:tcPr>
          <w:p w14:paraId="16E6B5C9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color w:val="000000"/>
              </w:rPr>
              <w:t>Denominator DF</w:t>
            </w:r>
          </w:p>
        </w:tc>
        <w:tc>
          <w:tcPr>
            <w:tcW w:w="1044" w:type="dxa"/>
          </w:tcPr>
          <w:p w14:paraId="2BD8954C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i/>
                <w:color w:val="000000"/>
              </w:rPr>
              <w:t>F</w:t>
            </w:r>
          </w:p>
        </w:tc>
        <w:tc>
          <w:tcPr>
            <w:tcW w:w="1196" w:type="dxa"/>
          </w:tcPr>
          <w:p w14:paraId="2EE43DB5" w14:textId="77777777" w:rsidR="006F674C" w:rsidRPr="00236FA6" w:rsidRDefault="006F674C" w:rsidP="006F67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236FA6">
              <w:rPr>
                <w:rFonts w:ascii="Times New Roman" w:hAnsi="Times New Roman" w:cs="Times New Roman"/>
                <w:bCs/>
                <w:i/>
                <w:color w:val="000000"/>
              </w:rPr>
              <w:t>P</w:t>
            </w:r>
          </w:p>
        </w:tc>
      </w:tr>
      <w:tr w:rsidR="006F674C" w:rsidRPr="00236FA6" w14:paraId="2E8F3A72" w14:textId="77777777" w:rsidTr="006F674C">
        <w:tc>
          <w:tcPr>
            <w:tcW w:w="2334" w:type="dxa"/>
          </w:tcPr>
          <w:p w14:paraId="3977D9F3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45F1033D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4A160B55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4ABDA35B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6830ADFA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6F674C" w:rsidRPr="00236FA6" w14:paraId="0C9C8C80" w14:textId="77777777" w:rsidTr="006F674C">
        <w:tc>
          <w:tcPr>
            <w:tcW w:w="2334" w:type="dxa"/>
          </w:tcPr>
          <w:p w14:paraId="47C1ED19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56" w:type="dxa"/>
          </w:tcPr>
          <w:p w14:paraId="75B1AF12" w14:textId="77777777" w:rsidR="006F674C" w:rsidRPr="00236FA6" w:rsidRDefault="006F674C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3" w:type="dxa"/>
          </w:tcPr>
          <w:p w14:paraId="3C964152" w14:textId="4E70032B" w:rsidR="006F674C" w:rsidRPr="00236FA6" w:rsidRDefault="00950969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2.008</w:t>
            </w:r>
          </w:p>
        </w:tc>
        <w:tc>
          <w:tcPr>
            <w:tcW w:w="1044" w:type="dxa"/>
          </w:tcPr>
          <w:p w14:paraId="6B54C353" w14:textId="170A754F" w:rsidR="006F674C" w:rsidRPr="00236FA6" w:rsidRDefault="00950969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30.202</w:t>
            </w:r>
          </w:p>
        </w:tc>
        <w:tc>
          <w:tcPr>
            <w:tcW w:w="1196" w:type="dxa"/>
          </w:tcPr>
          <w:p w14:paraId="2DD62D81" w14:textId="31C8B241" w:rsidR="006F674C" w:rsidRPr="00236FA6" w:rsidRDefault="00AE117F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0.03</w:t>
            </w:r>
            <w:r w:rsidR="00950969" w:rsidRPr="00236FA6">
              <w:rPr>
                <w:rFonts w:ascii="Times New Roman" w:hAnsi="Times New Roman" w:cs="Times New Roman"/>
              </w:rPr>
              <w:t>1</w:t>
            </w:r>
          </w:p>
        </w:tc>
      </w:tr>
      <w:tr w:rsidR="006F674C" w:rsidRPr="00236FA6" w14:paraId="4E5EE2E9" w14:textId="77777777" w:rsidTr="006F674C">
        <w:tc>
          <w:tcPr>
            <w:tcW w:w="2334" w:type="dxa"/>
          </w:tcPr>
          <w:p w14:paraId="6CC6CDC8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Treatment (context)</w:t>
            </w:r>
          </w:p>
        </w:tc>
        <w:tc>
          <w:tcPr>
            <w:tcW w:w="1256" w:type="dxa"/>
          </w:tcPr>
          <w:p w14:paraId="21D17635" w14:textId="1D31F994" w:rsidR="006F674C" w:rsidRPr="00236FA6" w:rsidRDefault="005B1E34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3" w:type="dxa"/>
          </w:tcPr>
          <w:p w14:paraId="7BB08F2A" w14:textId="6E1455AB" w:rsidR="006F674C" w:rsidRPr="00236FA6" w:rsidRDefault="00950969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20.067</w:t>
            </w:r>
          </w:p>
        </w:tc>
        <w:tc>
          <w:tcPr>
            <w:tcW w:w="1044" w:type="dxa"/>
          </w:tcPr>
          <w:p w14:paraId="3F713C23" w14:textId="321BCCAC" w:rsidR="006F674C" w:rsidRPr="00236FA6" w:rsidRDefault="00950969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196" w:type="dxa"/>
          </w:tcPr>
          <w:p w14:paraId="761CEA8C" w14:textId="19801531" w:rsidR="006F674C" w:rsidRPr="00236FA6" w:rsidRDefault="00950969" w:rsidP="006F674C">
            <w:pPr>
              <w:jc w:val="right"/>
              <w:rPr>
                <w:rFonts w:ascii="Times New Roman" w:hAnsi="Times New Roman" w:cs="Times New Roman"/>
              </w:rPr>
            </w:pPr>
            <w:r w:rsidRPr="00236FA6">
              <w:rPr>
                <w:rFonts w:ascii="Times New Roman" w:hAnsi="Times New Roman" w:cs="Times New Roman"/>
              </w:rPr>
              <w:t>0.785</w:t>
            </w:r>
          </w:p>
        </w:tc>
      </w:tr>
      <w:tr w:rsidR="006F674C" w:rsidRPr="00236FA6" w14:paraId="7F894EC9" w14:textId="77777777" w:rsidTr="006F674C">
        <w:tc>
          <w:tcPr>
            <w:tcW w:w="2334" w:type="dxa"/>
          </w:tcPr>
          <w:p w14:paraId="2933EDC5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48357256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14:paraId="457029EE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14:paraId="7B055D62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6" w:type="dxa"/>
          </w:tcPr>
          <w:p w14:paraId="17DC7536" w14:textId="77777777" w:rsidR="006F674C" w:rsidRPr="00236FA6" w:rsidRDefault="006F674C" w:rsidP="006F674C">
            <w:pPr>
              <w:rPr>
                <w:rFonts w:ascii="Times New Roman" w:hAnsi="Times New Roman" w:cs="Times New Roman"/>
              </w:rPr>
            </w:pPr>
          </w:p>
        </w:tc>
      </w:tr>
    </w:tbl>
    <w:p w14:paraId="51A081BC" w14:textId="77777777" w:rsidR="00293776" w:rsidRPr="00236FA6" w:rsidRDefault="00293776" w:rsidP="006F674C">
      <w:pPr>
        <w:rPr>
          <w:rFonts w:ascii="Times New Roman" w:hAnsi="Times New Roman" w:cs="Times New Roman"/>
        </w:rPr>
      </w:pPr>
    </w:p>
    <w:sectPr w:rsidR="00293776" w:rsidRPr="00236FA6" w:rsidSect="00F76F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776"/>
    <w:rsid w:val="000022E4"/>
    <w:rsid w:val="000875D9"/>
    <w:rsid w:val="00110205"/>
    <w:rsid w:val="00121C7F"/>
    <w:rsid w:val="00236FA6"/>
    <w:rsid w:val="00293776"/>
    <w:rsid w:val="002E449C"/>
    <w:rsid w:val="00374C60"/>
    <w:rsid w:val="00375DE2"/>
    <w:rsid w:val="003E570E"/>
    <w:rsid w:val="004808D0"/>
    <w:rsid w:val="004A61C0"/>
    <w:rsid w:val="00592354"/>
    <w:rsid w:val="005A2C31"/>
    <w:rsid w:val="005B1E34"/>
    <w:rsid w:val="006123AF"/>
    <w:rsid w:val="00623BFE"/>
    <w:rsid w:val="006F674C"/>
    <w:rsid w:val="007338DE"/>
    <w:rsid w:val="00867434"/>
    <w:rsid w:val="00876598"/>
    <w:rsid w:val="00922FBC"/>
    <w:rsid w:val="0093334C"/>
    <w:rsid w:val="00950969"/>
    <w:rsid w:val="009D48CE"/>
    <w:rsid w:val="00AE117F"/>
    <w:rsid w:val="00AF2556"/>
    <w:rsid w:val="00C12CC5"/>
    <w:rsid w:val="00C32B15"/>
    <w:rsid w:val="00C717F2"/>
    <w:rsid w:val="00E7527D"/>
    <w:rsid w:val="00F76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D77F1C"/>
  <w14:defaultImageDpi w14:val="300"/>
  <w15:docId w15:val="{A02943B0-DAF1-4853-B89F-80EAF03A8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4A61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1</Words>
  <Characters>3682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oares</dc:creator>
  <cp:keywords/>
  <dc:description/>
  <cp:lastModifiedBy>marta.candeias.soares@hotmail.com</cp:lastModifiedBy>
  <cp:revision>2</cp:revision>
  <dcterms:created xsi:type="dcterms:W3CDTF">2017-03-29T17:16:00Z</dcterms:created>
  <dcterms:modified xsi:type="dcterms:W3CDTF">2017-03-29T17:16:00Z</dcterms:modified>
</cp:coreProperties>
</file>